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EA5" w:rsidRDefault="00907347" w:rsidP="008E3EA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8E3EA5" w:rsidRPr="00581F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E3EA5">
        <w:rPr>
          <w:rFonts w:ascii="Times New Roman" w:hAnsi="Times New Roman" w:cs="Times New Roman"/>
          <w:bCs/>
          <w:sz w:val="24"/>
          <w:szCs w:val="24"/>
        </w:rPr>
        <w:t xml:space="preserve"> Synergistic effect of drugs.</w:t>
      </w:r>
    </w:p>
    <w:tbl>
      <w:tblPr>
        <w:tblStyle w:val="TableGrid1"/>
        <w:tblW w:w="12065" w:type="dxa"/>
        <w:tblLook w:val="04A0" w:firstRow="1" w:lastRow="0" w:firstColumn="1" w:lastColumn="0" w:noHBand="0" w:noVBand="1"/>
      </w:tblPr>
      <w:tblGrid>
        <w:gridCol w:w="1795"/>
        <w:gridCol w:w="2070"/>
        <w:gridCol w:w="1339"/>
        <w:gridCol w:w="1890"/>
        <w:gridCol w:w="1800"/>
        <w:gridCol w:w="1710"/>
        <w:gridCol w:w="1874"/>
      </w:tblGrid>
      <w:tr w:rsidR="008E3EA5" w:rsidRPr="00A84E98" w:rsidTr="00740AA2">
        <w:trPr>
          <w:trHeight w:val="300"/>
        </w:trPr>
        <w:tc>
          <w:tcPr>
            <w:tcW w:w="1795" w:type="dxa"/>
            <w:noWrap/>
            <w:hideMark/>
          </w:tcPr>
          <w:p w:rsidR="008E3EA5" w:rsidRPr="00A84E98" w:rsidRDefault="00A90E53" w:rsidP="008F2B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rug:d</w:t>
            </w:r>
            <w:r w:rsidR="008E3EA5"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ug</w:t>
            </w:r>
            <w:proofErr w:type="spellEnd"/>
            <w:r w:rsidR="008E3EA5"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207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growth inhibition</w:t>
            </w:r>
          </w:p>
        </w:tc>
        <w:tc>
          <w:tcPr>
            <w:tcW w:w="926" w:type="dxa"/>
            <w:noWrap/>
            <w:hideMark/>
          </w:tcPr>
          <w:p w:rsidR="008E3EA5" w:rsidRPr="00A84E98" w:rsidRDefault="00BA6796" w:rsidP="00BA67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ation I</w:t>
            </w:r>
            <w:r w:rsidRPr="00BA67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</w:t>
            </w:r>
            <w:r w:rsidRPr="00BA67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="008E3EA5"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690" w:type="dxa"/>
            <w:gridSpan w:val="2"/>
            <w:noWrap/>
            <w:hideMark/>
          </w:tcPr>
          <w:p w:rsidR="008E3EA5" w:rsidRPr="00A84E98" w:rsidRDefault="00DE1B1C" w:rsidP="008F2B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="007D6C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Reduction Index (</w:t>
            </w:r>
            <w:r w:rsidR="008E3EA5"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R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4" w:type="dxa"/>
            <w:gridSpan w:val="2"/>
            <w:noWrap/>
            <w:hideMark/>
          </w:tcPr>
          <w:p w:rsidR="008E3EA5" w:rsidRPr="00A84E98" w:rsidRDefault="008E3EA5" w:rsidP="008F2B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ose required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 achieved 95% inhibition </w:t>
            </w:r>
            <w:r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µM)</w:t>
            </w:r>
          </w:p>
        </w:tc>
      </w:tr>
      <w:tr w:rsidR="008E3EA5" w:rsidRPr="00A84E98" w:rsidTr="00740AA2">
        <w:trPr>
          <w:trHeight w:val="300"/>
        </w:trPr>
        <w:tc>
          <w:tcPr>
            <w:tcW w:w="3865" w:type="dxa"/>
            <w:gridSpan w:val="2"/>
            <w:noWrap/>
            <w:hideMark/>
          </w:tcPr>
          <w:p w:rsidR="008E3EA5" w:rsidRPr="00A84E98" w:rsidRDefault="00A90E53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piminolanosterol:t</w:t>
            </w:r>
            <w:r w:rsidR="008E3EA5"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oxifen</w:t>
            </w:r>
            <w:proofErr w:type="spellEnd"/>
          </w:p>
        </w:tc>
        <w:tc>
          <w:tcPr>
            <w:tcW w:w="926" w:type="dxa"/>
            <w:noWrap/>
            <w:hideMark/>
          </w:tcPr>
          <w:p w:rsidR="008E3EA5" w:rsidRPr="00A84E98" w:rsidRDefault="008E3EA5" w:rsidP="008F2B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minolanosterol</w:t>
            </w:r>
            <w:proofErr w:type="spellEnd"/>
          </w:p>
        </w:tc>
        <w:tc>
          <w:tcPr>
            <w:tcW w:w="180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171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minolanosterol</w:t>
            </w:r>
            <w:proofErr w:type="spellEnd"/>
          </w:p>
        </w:tc>
        <w:tc>
          <w:tcPr>
            <w:tcW w:w="1874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oxifen</w:t>
            </w:r>
          </w:p>
        </w:tc>
      </w:tr>
      <w:tr w:rsidR="001F3F2F" w:rsidRPr="00A84E98" w:rsidTr="00740AA2">
        <w:trPr>
          <w:trHeight w:val="197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7.8±11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4.9±0.9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2.9±0.8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2.9±0.8</w:t>
            </w:r>
          </w:p>
        </w:tc>
      </w:tr>
      <w:tr w:rsidR="001F3F2F" w:rsidRPr="00A84E98" w:rsidTr="00740AA2">
        <w:trPr>
          <w:trHeight w:val="143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23±13.6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3.3±0.8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2.2±0.7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4.4±1.5</w:t>
            </w:r>
          </w:p>
        </w:tc>
      </w:tr>
      <w:tr w:rsidR="001F3F2F" w:rsidRPr="00A84E98" w:rsidTr="00740AA2">
        <w:trPr>
          <w:trHeight w:val="170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4±0.1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37.4±23.2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2.1±0.6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.4±0.4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5.4±1.6</w:t>
            </w:r>
          </w:p>
        </w:tc>
      </w:tr>
      <w:tr w:rsidR="001F3F2F" w:rsidRPr="00A84E98" w:rsidTr="00740AA2">
        <w:trPr>
          <w:trHeight w:val="197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5±0.1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58.7±34.4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2.1±0.6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6.9±2.4</w:t>
            </w:r>
          </w:p>
        </w:tc>
      </w:tr>
      <w:tr w:rsidR="001F3F2F" w:rsidRPr="00A84E98" w:rsidTr="00740AA2">
        <w:trPr>
          <w:trHeight w:val="233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6±0.2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09.3±71.9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.9±0.5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5±0.2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7.7±2.4</w:t>
            </w:r>
          </w:p>
        </w:tc>
      </w:tr>
      <w:tr w:rsidR="001F3F2F" w:rsidRPr="00A84E98" w:rsidTr="00740AA2">
        <w:trPr>
          <w:trHeight w:val="170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1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3±0.1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2±7.6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6.6±1.2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3.8±1.2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2.1±0.6</w:t>
            </w:r>
          </w:p>
        </w:tc>
      </w:tr>
      <w:tr w:rsidR="001F3F2F" w:rsidRPr="00A84E98" w:rsidTr="00740AA2">
        <w:trPr>
          <w:trHeight w:val="197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:1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3±0.2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7.9±4.9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8.9±2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6.4±2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.6±0.5</w:t>
            </w:r>
          </w:p>
        </w:tc>
      </w:tr>
      <w:tr w:rsidR="001F3F2F" w:rsidRPr="00A84E98" w:rsidTr="00740AA2">
        <w:trPr>
          <w:trHeight w:val="233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:1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4±0.3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4.7±2.8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0.8±2.9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0.8±3.7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.4±0.5</w:t>
            </w:r>
          </w:p>
        </w:tc>
      </w:tr>
      <w:tr w:rsidR="001F3F2F" w:rsidRPr="00A84E98" w:rsidTr="00740AA2">
        <w:trPr>
          <w:trHeight w:val="161"/>
        </w:trPr>
        <w:tc>
          <w:tcPr>
            <w:tcW w:w="1795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2070" w:type="dxa"/>
            <w:noWrap/>
            <w:hideMark/>
          </w:tcPr>
          <w:p w:rsidR="001F3F2F" w:rsidRPr="00A84E98" w:rsidRDefault="001F3F2F" w:rsidP="001F3F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5±0.4</w:t>
            </w:r>
          </w:p>
        </w:tc>
        <w:tc>
          <w:tcPr>
            <w:tcW w:w="189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3.4±1.9</w:t>
            </w:r>
          </w:p>
        </w:tc>
        <w:tc>
          <w:tcPr>
            <w:tcW w:w="180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6.1±5.1</w:t>
            </w:r>
          </w:p>
        </w:tc>
        <w:tc>
          <w:tcPr>
            <w:tcW w:w="1710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14.8±5.7</w:t>
            </w:r>
          </w:p>
        </w:tc>
        <w:tc>
          <w:tcPr>
            <w:tcW w:w="1874" w:type="dxa"/>
            <w:noWrap/>
            <w:hideMark/>
          </w:tcPr>
          <w:p w:rsidR="001F3F2F" w:rsidRPr="001F3F2F" w:rsidRDefault="001F3F2F" w:rsidP="001F3F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F2F">
              <w:rPr>
                <w:rFonts w:ascii="Times New Roman" w:hAnsi="Times New Roman" w:cs="Times New Roman"/>
                <w:sz w:val="20"/>
                <w:szCs w:val="20"/>
              </w:rPr>
              <w:t>0.9±0.4</w:t>
            </w:r>
          </w:p>
        </w:tc>
      </w:tr>
      <w:tr w:rsidR="008E3EA5" w:rsidRPr="00A84E98" w:rsidTr="00740AA2">
        <w:trPr>
          <w:trHeight w:val="300"/>
        </w:trPr>
        <w:tc>
          <w:tcPr>
            <w:tcW w:w="3865" w:type="dxa"/>
            <w:gridSpan w:val="2"/>
            <w:noWrap/>
            <w:hideMark/>
          </w:tcPr>
          <w:p w:rsidR="008E3EA5" w:rsidRPr="00A84E98" w:rsidRDefault="00A90E53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avuconazole:e</w:t>
            </w:r>
            <w:r w:rsidR="008E3EA5"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minolanosterol</w:t>
            </w:r>
            <w:proofErr w:type="spellEnd"/>
          </w:p>
        </w:tc>
        <w:tc>
          <w:tcPr>
            <w:tcW w:w="926" w:type="dxa"/>
            <w:noWrap/>
            <w:hideMark/>
          </w:tcPr>
          <w:p w:rsidR="008E3EA5" w:rsidRPr="00A84E98" w:rsidRDefault="008E3EA5" w:rsidP="008F2B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avuconazole</w:t>
            </w:r>
            <w:proofErr w:type="spellEnd"/>
          </w:p>
        </w:tc>
        <w:tc>
          <w:tcPr>
            <w:tcW w:w="180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minolanosterol</w:t>
            </w:r>
            <w:proofErr w:type="spellEnd"/>
          </w:p>
        </w:tc>
        <w:tc>
          <w:tcPr>
            <w:tcW w:w="171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avuconazole</w:t>
            </w:r>
            <w:proofErr w:type="spellEnd"/>
          </w:p>
        </w:tc>
        <w:tc>
          <w:tcPr>
            <w:tcW w:w="1874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minolanosterol</w:t>
            </w:r>
            <w:proofErr w:type="spellEnd"/>
          </w:p>
        </w:tc>
      </w:tr>
      <w:tr w:rsidR="00740AA2" w:rsidRPr="00740AA2" w:rsidTr="00740AA2">
        <w:trPr>
          <w:trHeight w:val="242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2±0.02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2.5±2.4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6±3.8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9±0.1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9±0.1</w:t>
            </w:r>
          </w:p>
        </w:tc>
      </w:tr>
      <w:tr w:rsidR="00740AA2" w:rsidRPr="00740AA2" w:rsidTr="00740AA2">
        <w:trPr>
          <w:trHeight w:val="170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1±0.01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1.3±3.02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3.7±3.3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5±0.04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±0.1</w:t>
            </w:r>
          </w:p>
        </w:tc>
      </w:tr>
      <w:tr w:rsidR="00740AA2" w:rsidRPr="00740AA2" w:rsidTr="00740AA2">
        <w:trPr>
          <w:trHeight w:val="197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1±0.01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47.3±10.9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4.9±2.3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2±0.04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±0.2</w:t>
            </w:r>
          </w:p>
        </w:tc>
      </w:tr>
      <w:tr w:rsidR="00740AA2" w:rsidRPr="00740AA2" w:rsidTr="00740AA2">
        <w:trPr>
          <w:trHeight w:val="233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1±0.01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02.1±32.2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5.8±1.6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1±0.03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9±0.2</w:t>
            </w:r>
          </w:p>
        </w:tc>
      </w:tr>
      <w:tr w:rsidR="00740AA2" w:rsidRPr="00740AA2" w:rsidTr="00740AA2">
        <w:trPr>
          <w:trHeight w:val="260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1±0.04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65.1±91.1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3.3±14.2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1±0.02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7±0.3</w:t>
            </w:r>
          </w:p>
        </w:tc>
      </w:tr>
      <w:tr w:rsidR="00740AA2" w:rsidRPr="00740AA2" w:rsidTr="00740AA2">
        <w:trPr>
          <w:trHeight w:val="260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2±0.01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7.6±1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9.4±4.4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.5±0.1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7±0.1</w:t>
            </w:r>
          </w:p>
        </w:tc>
      </w:tr>
      <w:tr w:rsidR="00740AA2" w:rsidRPr="00740AA2" w:rsidTr="00740AA2">
        <w:trPr>
          <w:trHeight w:val="170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3±0.01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4.9±0.4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5.4±6.8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.2±0.1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6±0.02</w:t>
            </w:r>
          </w:p>
        </w:tc>
      </w:tr>
      <w:tr w:rsidR="00740AA2" w:rsidRPr="00740AA2" w:rsidTr="00740AA2">
        <w:trPr>
          <w:trHeight w:val="197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3±0.02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3.9±0.2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40.9±12.2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.8±0.1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4±0.01</w:t>
            </w:r>
          </w:p>
        </w:tc>
      </w:tr>
      <w:tr w:rsidR="00740AA2" w:rsidRPr="00740AA2" w:rsidTr="00740AA2">
        <w:trPr>
          <w:trHeight w:val="233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2±0.01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6.3±0.2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32.2±37.7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.7±0.1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1±0.01</w:t>
            </w:r>
          </w:p>
        </w:tc>
        <w:bookmarkStart w:id="0" w:name="_GoBack"/>
        <w:bookmarkEnd w:id="0"/>
      </w:tr>
      <w:tr w:rsidR="008E3EA5" w:rsidRPr="00A84E98" w:rsidTr="00740AA2">
        <w:trPr>
          <w:trHeight w:val="300"/>
        </w:trPr>
        <w:tc>
          <w:tcPr>
            <w:tcW w:w="3865" w:type="dxa"/>
            <w:gridSpan w:val="2"/>
            <w:noWrap/>
            <w:hideMark/>
          </w:tcPr>
          <w:p w:rsidR="008E3EA5" w:rsidRPr="00A84E98" w:rsidRDefault="00A90E53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avuconazole:t</w:t>
            </w:r>
            <w:r w:rsidR="008E3EA5" w:rsidRPr="00A84E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oxifen</w:t>
            </w:r>
            <w:proofErr w:type="spellEnd"/>
          </w:p>
        </w:tc>
        <w:tc>
          <w:tcPr>
            <w:tcW w:w="926" w:type="dxa"/>
            <w:noWrap/>
            <w:hideMark/>
          </w:tcPr>
          <w:p w:rsidR="008E3EA5" w:rsidRPr="00A84E98" w:rsidRDefault="008E3EA5" w:rsidP="008F2B8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avuconazole</w:t>
            </w:r>
            <w:proofErr w:type="spellEnd"/>
          </w:p>
        </w:tc>
        <w:tc>
          <w:tcPr>
            <w:tcW w:w="180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1710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avuconazole</w:t>
            </w:r>
            <w:proofErr w:type="spellEnd"/>
          </w:p>
        </w:tc>
        <w:tc>
          <w:tcPr>
            <w:tcW w:w="1874" w:type="dxa"/>
            <w:noWrap/>
            <w:hideMark/>
          </w:tcPr>
          <w:p w:rsidR="008E3EA5" w:rsidRPr="00A84E98" w:rsidRDefault="008E3EA5" w:rsidP="008F2B8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oxifen</w:t>
            </w:r>
          </w:p>
        </w:tc>
      </w:tr>
      <w:tr w:rsidR="00740AA2" w:rsidRPr="00A84E98" w:rsidTr="00740AA2">
        <w:trPr>
          <w:trHeight w:val="224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4±0.02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5.5±0.4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5.7±0.3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±0.1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±0.1</w:t>
            </w:r>
          </w:p>
        </w:tc>
      </w:tr>
      <w:tr w:rsidR="00740AA2" w:rsidRPr="00A84E98" w:rsidTr="00740AA2">
        <w:trPr>
          <w:trHeight w:val="251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4±0.03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6.6±0.2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3.4±0.3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.6±0.1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3.3±0.3</w:t>
            </w:r>
          </w:p>
        </w:tc>
      </w:tr>
      <w:tr w:rsidR="00740AA2" w:rsidRPr="00A84E98" w:rsidTr="00740AA2">
        <w:trPr>
          <w:trHeight w:val="170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4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5±0.1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9.3±0.6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.5±0.2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.2±0.1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4.7±0.4</w:t>
            </w:r>
          </w:p>
        </w:tc>
      </w:tr>
      <w:tr w:rsidR="00740AA2" w:rsidRPr="00A84E98" w:rsidTr="00740AA2">
        <w:trPr>
          <w:trHeight w:val="197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7±0.03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2.4±0.6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.6±0.1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9±0.04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7.1±0.4</w:t>
            </w:r>
          </w:p>
        </w:tc>
      </w:tr>
      <w:tr w:rsidR="00740AA2" w:rsidRPr="00A84E98" w:rsidTr="00740AA2">
        <w:trPr>
          <w:trHeight w:val="233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6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9±0.1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9.2±1.4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.2±0.1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6±0.04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9.1±0.7</w:t>
            </w:r>
          </w:p>
        </w:tc>
      </w:tr>
      <w:tr w:rsidR="00740AA2" w:rsidRPr="00A84E98" w:rsidTr="00740AA2">
        <w:trPr>
          <w:trHeight w:val="251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4±0.02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3.8±0.3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7.9±0.6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.9±0.2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.5±0.1</w:t>
            </w:r>
          </w:p>
        </w:tc>
      </w:tr>
      <w:tr w:rsidR="00740AA2" w:rsidRPr="00A84E98" w:rsidTr="00740AA2">
        <w:trPr>
          <w:trHeight w:val="170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4±0.03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3±0.2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2.4±0.5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3.7±0.03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9±0.01</w:t>
            </w:r>
          </w:p>
        </w:tc>
      </w:tr>
      <w:tr w:rsidR="00740AA2" w:rsidRPr="00A84E98" w:rsidTr="00740AA2">
        <w:trPr>
          <w:trHeight w:val="197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5±0.04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2.3±0.2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9.5±2.5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4.7±0.6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6±0.1</w:t>
            </w:r>
          </w:p>
        </w:tc>
      </w:tr>
      <w:tr w:rsidR="00740AA2" w:rsidRPr="00A84E98" w:rsidTr="00740AA2">
        <w:trPr>
          <w:trHeight w:val="50"/>
        </w:trPr>
        <w:tc>
          <w:tcPr>
            <w:tcW w:w="1795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2070" w:type="dxa"/>
            <w:noWrap/>
            <w:hideMark/>
          </w:tcPr>
          <w:p w:rsidR="00740AA2" w:rsidRPr="00A84E98" w:rsidRDefault="00740AA2" w:rsidP="00740AA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84E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26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6±0.04</w:t>
            </w:r>
          </w:p>
        </w:tc>
        <w:tc>
          <w:tcPr>
            <w:tcW w:w="189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1.9±0.1</w:t>
            </w:r>
          </w:p>
        </w:tc>
        <w:tc>
          <w:tcPr>
            <w:tcW w:w="180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31±3</w:t>
            </w:r>
            <w:r w:rsidR="009057D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710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5.9±0.5</w:t>
            </w:r>
          </w:p>
        </w:tc>
        <w:tc>
          <w:tcPr>
            <w:tcW w:w="1874" w:type="dxa"/>
            <w:noWrap/>
            <w:hideMark/>
          </w:tcPr>
          <w:p w:rsidR="00740AA2" w:rsidRPr="00740AA2" w:rsidRDefault="00740AA2" w:rsidP="00740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0AA2">
              <w:rPr>
                <w:rFonts w:ascii="Times New Roman" w:hAnsi="Times New Roman" w:cs="Times New Roman"/>
                <w:sz w:val="20"/>
                <w:szCs w:val="20"/>
              </w:rPr>
              <w:t>0.4±0.03</w:t>
            </w:r>
          </w:p>
        </w:tc>
      </w:tr>
    </w:tbl>
    <w:p w:rsidR="00137F55" w:rsidRDefault="00137F55" w:rsidP="00907347">
      <w:pPr>
        <w:spacing w:line="240" w:lineRule="auto"/>
      </w:pPr>
    </w:p>
    <w:sectPr w:rsidR="00137F55" w:rsidSect="009073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B6520A"/>
    <w:multiLevelType w:val="hybridMultilevel"/>
    <w:tmpl w:val="B32AD1CA"/>
    <w:lvl w:ilvl="0" w:tplc="E6E8F2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5zveri5f0r9eee5x5rprxfxazrx5rxzfd&quot;&gt;P450-Converted-Saved&lt;record-ids&gt;&lt;item&gt;1949&lt;/item&gt;&lt;item&gt;2217&lt;/item&gt;&lt;item&gt;2354&lt;/item&gt;&lt;item&gt;2366&lt;/item&gt;&lt;item&gt;2367&lt;/item&gt;&lt;item&gt;2371&lt;/item&gt;&lt;item&gt;2372&lt;/item&gt;&lt;item&gt;2373&lt;/item&gt;&lt;item&gt;2672&lt;/item&gt;&lt;item&gt;2673&lt;/item&gt;&lt;item&gt;2674&lt;/item&gt;&lt;item&gt;2784&lt;/item&gt;&lt;/record-ids&gt;&lt;/item&gt;&lt;/Libraries&gt;"/>
  </w:docVars>
  <w:rsids>
    <w:rsidRoot w:val="00137F55"/>
    <w:rsid w:val="000321BA"/>
    <w:rsid w:val="00053B3B"/>
    <w:rsid w:val="000A0869"/>
    <w:rsid w:val="00137F55"/>
    <w:rsid w:val="001F3F2F"/>
    <w:rsid w:val="00246166"/>
    <w:rsid w:val="003526AB"/>
    <w:rsid w:val="003B135E"/>
    <w:rsid w:val="005000FF"/>
    <w:rsid w:val="00640927"/>
    <w:rsid w:val="006B4315"/>
    <w:rsid w:val="007036FF"/>
    <w:rsid w:val="00740AA2"/>
    <w:rsid w:val="0078030D"/>
    <w:rsid w:val="007A0048"/>
    <w:rsid w:val="007D6CDF"/>
    <w:rsid w:val="0084357C"/>
    <w:rsid w:val="008E3EA5"/>
    <w:rsid w:val="008F591E"/>
    <w:rsid w:val="009057D0"/>
    <w:rsid w:val="00907347"/>
    <w:rsid w:val="009C5AD9"/>
    <w:rsid w:val="009D2276"/>
    <w:rsid w:val="00A90E53"/>
    <w:rsid w:val="00AA241E"/>
    <w:rsid w:val="00AB5155"/>
    <w:rsid w:val="00AC36CE"/>
    <w:rsid w:val="00AF1468"/>
    <w:rsid w:val="00B50688"/>
    <w:rsid w:val="00B5277B"/>
    <w:rsid w:val="00B8488C"/>
    <w:rsid w:val="00B872D6"/>
    <w:rsid w:val="00BA556C"/>
    <w:rsid w:val="00BA6796"/>
    <w:rsid w:val="00BC7B3E"/>
    <w:rsid w:val="00C369D1"/>
    <w:rsid w:val="00C43231"/>
    <w:rsid w:val="00CD38B8"/>
    <w:rsid w:val="00DE1B1C"/>
    <w:rsid w:val="00DE5DEF"/>
    <w:rsid w:val="00E944D9"/>
    <w:rsid w:val="00EC39A2"/>
    <w:rsid w:val="00F9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D78A1E-A9D3-4167-BA9A-9614BCE1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7F55"/>
    <w:rPr>
      <w:color w:val="0563C1" w:themeColor="hyperlink"/>
      <w:u w:val="single"/>
    </w:rPr>
  </w:style>
  <w:style w:type="paragraph" w:customStyle="1" w:styleId="TAMainText">
    <w:name w:val="TA_Main_Text"/>
    <w:basedOn w:val="Normal"/>
    <w:link w:val="TAMainTextChar"/>
    <w:rsid w:val="00E944D9"/>
    <w:pPr>
      <w:spacing w:after="0" w:line="480" w:lineRule="auto"/>
      <w:ind w:firstLine="202"/>
      <w:jc w:val="both"/>
    </w:pPr>
    <w:rPr>
      <w:rFonts w:ascii="Times" w:eastAsia="Batang" w:hAnsi="Times" w:cs="Times New Roman"/>
      <w:sz w:val="24"/>
      <w:szCs w:val="24"/>
    </w:rPr>
  </w:style>
  <w:style w:type="character" w:customStyle="1" w:styleId="TAMainTextChar">
    <w:name w:val="TA_Main_Text Char"/>
    <w:basedOn w:val="DefaultParagraphFont"/>
    <w:link w:val="TAMainText"/>
    <w:rsid w:val="00E944D9"/>
    <w:rPr>
      <w:rFonts w:ascii="Times" w:eastAsia="Batang" w:hAnsi="Times" w:cs="Times New Roman"/>
      <w:sz w:val="24"/>
      <w:szCs w:val="24"/>
    </w:rPr>
  </w:style>
  <w:style w:type="table" w:styleId="TableGrid">
    <w:name w:val="Table Grid"/>
    <w:basedOn w:val="TableNormal"/>
    <w:uiPriority w:val="39"/>
    <w:rsid w:val="00E94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A004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8E3EA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4315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4315"/>
  </w:style>
  <w:style w:type="character" w:customStyle="1" w:styleId="EndNoteBibliographyTitleChar">
    <w:name w:val="EndNote Bibliography Title Char"/>
    <w:basedOn w:val="ListParagraphChar"/>
    <w:link w:val="EndNoteBibliographyTitle"/>
    <w:rsid w:val="006B431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431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B431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515</Characters>
  <Application>Microsoft Office Word</Application>
  <DocSecurity>0</DocSecurity>
  <Lines>12</Lines>
  <Paragraphs>3</Paragraphs>
  <ScaleCrop>false</ScaleCrop>
  <Company>Microsoft</Company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dust, Larissa</dc:creator>
  <cp:keywords/>
  <dc:description/>
  <cp:lastModifiedBy>Podust, Larissa</cp:lastModifiedBy>
  <cp:revision>3</cp:revision>
  <cp:lastPrinted>2018-07-17T23:20:00Z</cp:lastPrinted>
  <dcterms:created xsi:type="dcterms:W3CDTF">2018-08-01T20:00:00Z</dcterms:created>
  <dcterms:modified xsi:type="dcterms:W3CDTF">2018-08-01T20:03:00Z</dcterms:modified>
</cp:coreProperties>
</file>